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23B" w:rsidRDefault="004C223B" w:rsidP="00F64C59">
      <w:pPr>
        <w:pStyle w:val="Heading2"/>
      </w:pPr>
      <w:r>
        <w:t xml:space="preserve">Additional file 2: </w:t>
      </w:r>
      <w:r w:rsidR="00272D46">
        <w:t>Alternative</w:t>
      </w:r>
      <w:bookmarkStart w:id="0" w:name="_GoBack"/>
      <w:bookmarkEnd w:id="0"/>
      <w:r w:rsidR="00272D46">
        <w:t xml:space="preserve"> </w:t>
      </w:r>
      <w:r>
        <w:t>guideline development process</w:t>
      </w:r>
    </w:p>
    <w:p w:rsidR="00F64C59" w:rsidRPr="00F64C59" w:rsidRDefault="00F64C59" w:rsidP="00F64C5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4C223B" w:rsidRPr="00F04FC8" w:rsidTr="00A128C4">
        <w:tc>
          <w:tcPr>
            <w:tcW w:w="3539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De Novo approach</w:t>
            </w:r>
          </w:p>
        </w:tc>
        <w:tc>
          <w:tcPr>
            <w:tcW w:w="5477" w:type="dxa"/>
          </w:tcPr>
          <w:p w:rsidR="004C223B" w:rsidRPr="00F04FC8" w:rsidRDefault="004C223B" w:rsidP="00046FE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 xml:space="preserve">AFEM </w:t>
            </w:r>
            <w:r w:rsidR="00046FE4">
              <w:rPr>
                <w:rFonts w:cs="CenturyGothic"/>
              </w:rPr>
              <w:t>Adaptation</w:t>
            </w:r>
            <w:r w:rsidR="00046FE4" w:rsidRPr="00F04FC8">
              <w:rPr>
                <w:rFonts w:cs="CenturyGothic"/>
              </w:rPr>
              <w:t xml:space="preserve"> </w:t>
            </w:r>
            <w:r w:rsidRPr="00F04FC8">
              <w:rPr>
                <w:rFonts w:cs="CenturyGothic"/>
              </w:rPr>
              <w:t>approach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2C24CB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2C24CB">
              <w:rPr>
                <w:rFonts w:cs="CenturyGothic"/>
              </w:rPr>
              <w:t>Organisation, budget, planning and training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Priority setting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Guideline group membership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Include advisory board (clinical and methodological)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Establish guideline group processes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 xml:space="preserve">Include decision framework for using existing guidelines and recommendations. 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Identify target audience and topic selection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Consumer and stakeholder involvement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Conflicts of interest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Question generation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Create broader questions that are transferable to key priority areas applicable and likely to be reported in guidelines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Considering importance of outcomes and interventions, values, preferences and utilities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Deciding what evidence to include and searching for evidence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Clearly defining inclusion of high</w:t>
            </w:r>
            <w:r>
              <w:rPr>
                <w:rFonts w:cs="CenturyGothic"/>
              </w:rPr>
              <w:t>-</w:t>
            </w:r>
            <w:r w:rsidRPr="002C24CB">
              <w:rPr>
                <w:rFonts w:cs="CenturyGothic"/>
              </w:rPr>
              <w:t>quality, up-to-date guidelines and perform comprehensive searches including guideline clearinghouses, Google and traditional databases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2C24CB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Summari</w:t>
            </w:r>
            <w:r>
              <w:rPr>
                <w:rFonts w:cs="CenturyGothic"/>
              </w:rPr>
              <w:t>s</w:t>
            </w:r>
            <w:r w:rsidRPr="002C24CB">
              <w:rPr>
                <w:rFonts w:cs="CenturyGothic"/>
              </w:rPr>
              <w:t>ing evidence and considering additional information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Mapping evidence and/or guidelines by priority areas and/or questions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Judging quality, strength or certainty of a body of evidence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Using AGREE II appraisal for guidelines and ranking included guidelines by date, relevance and overall quality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Developing recommendations and determining their strength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Adopting, adapting or contextualising guidelines</w:t>
            </w:r>
          </w:p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Extract recommendations relevant to priority areas and questions</w:t>
            </w:r>
          </w:p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Reviewing adopted, adapted or contextualised recommendations with advisory boards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Wording of recommendations and of considerations about implementation, feasibility and equity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Reporting original working of recommendations levels of evidence and/or strength in plain language</w:t>
            </w:r>
          </w:p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Considering implementation points and practice points for each recommendation that has been adopted or contextualised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Reporting and peer review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Dissemination and implementation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Evaluation and use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  <w:tr w:rsidR="004C223B" w:rsidRPr="00F04FC8" w:rsidTr="00A128C4">
        <w:tc>
          <w:tcPr>
            <w:tcW w:w="3539" w:type="dxa"/>
          </w:tcPr>
          <w:p w:rsidR="004C223B" w:rsidRPr="00F04FC8" w:rsidRDefault="004C223B" w:rsidP="004C223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Updating</w:t>
            </w:r>
          </w:p>
        </w:tc>
        <w:tc>
          <w:tcPr>
            <w:tcW w:w="5477" w:type="dxa"/>
          </w:tcPr>
          <w:p w:rsidR="004C223B" w:rsidRPr="00F04FC8" w:rsidRDefault="004C223B" w:rsidP="00A128C4">
            <w:pPr>
              <w:autoSpaceDE w:val="0"/>
              <w:autoSpaceDN w:val="0"/>
              <w:adjustRightInd w:val="0"/>
              <w:rPr>
                <w:rFonts w:cs="CenturyGothic"/>
              </w:rPr>
            </w:pPr>
            <w:r w:rsidRPr="00F04FC8">
              <w:rPr>
                <w:rFonts w:cs="CenturyGothic"/>
              </w:rPr>
              <w:t>*</w:t>
            </w:r>
          </w:p>
        </w:tc>
      </w:tr>
    </w:tbl>
    <w:p w:rsidR="004C223B" w:rsidRPr="00723718" w:rsidRDefault="004C223B" w:rsidP="004C223B">
      <w:pPr>
        <w:autoSpaceDE w:val="0"/>
        <w:autoSpaceDN w:val="0"/>
        <w:adjustRightInd w:val="0"/>
        <w:spacing w:after="0" w:line="240" w:lineRule="auto"/>
        <w:rPr>
          <w:rFonts w:cs="CenturyGothic"/>
          <w:sz w:val="20"/>
          <w:szCs w:val="20"/>
        </w:rPr>
      </w:pPr>
      <w:r w:rsidRPr="00F04FC8">
        <w:rPr>
          <w:rFonts w:cs="CenturyGothic"/>
        </w:rPr>
        <w:t>*</w:t>
      </w:r>
      <w:r w:rsidRPr="00723718">
        <w:rPr>
          <w:rFonts w:cs="CenturyGothic"/>
          <w:sz w:val="20"/>
          <w:szCs w:val="20"/>
        </w:rPr>
        <w:t xml:space="preserve">Indicates processes that are the same or implicit in both pathways. </w:t>
      </w:r>
    </w:p>
    <w:p w:rsidR="004C223B" w:rsidRDefault="004C223B"/>
    <w:sectPr w:rsidR="004C223B" w:rsidSect="00F46A3F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Gothic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0A6B0D"/>
    <w:multiLevelType w:val="hybridMultilevel"/>
    <w:tmpl w:val="E3F609B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ccaul, MG, Mnr [mmccaul@sun.ac.za]">
    <w15:presenceInfo w15:providerId="AD" w15:userId="S-1-5-21-1214440339-602609370-839522115-32971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23B"/>
    <w:rsid w:val="00046FE4"/>
    <w:rsid w:val="00272D46"/>
    <w:rsid w:val="004C223B"/>
    <w:rsid w:val="00D10785"/>
    <w:rsid w:val="00F46A3F"/>
    <w:rsid w:val="00F64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HAns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2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22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23B"/>
    <w:pPr>
      <w:ind w:left="720"/>
      <w:contextualSpacing/>
    </w:pPr>
    <w:rPr>
      <w:rFonts w:cstheme="minorBidi"/>
      <w:sz w:val="22"/>
    </w:rPr>
  </w:style>
  <w:style w:type="table" w:styleId="TableGrid">
    <w:name w:val="Table Grid"/>
    <w:basedOn w:val="TableNormal"/>
    <w:uiPriority w:val="39"/>
    <w:rsid w:val="004C223B"/>
    <w:pPr>
      <w:spacing w:after="0" w:line="240" w:lineRule="auto"/>
    </w:pPr>
    <w:rPr>
      <w:rFonts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C22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22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F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FE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HAns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22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22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23B"/>
    <w:pPr>
      <w:ind w:left="720"/>
      <w:contextualSpacing/>
    </w:pPr>
    <w:rPr>
      <w:rFonts w:cstheme="minorBidi"/>
      <w:sz w:val="22"/>
    </w:rPr>
  </w:style>
  <w:style w:type="table" w:styleId="TableGrid">
    <w:name w:val="Table Grid"/>
    <w:basedOn w:val="TableNormal"/>
    <w:uiPriority w:val="39"/>
    <w:rsid w:val="004C223B"/>
    <w:pPr>
      <w:spacing w:after="0" w:line="240" w:lineRule="auto"/>
    </w:pPr>
    <w:rPr>
      <w:rFonts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C223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223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F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F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ul, MG, Mnr &lt;mmccaul@sun.ac.za&gt;</dc:creator>
  <cp:keywords/>
  <dc:description/>
  <cp:lastModifiedBy>Real, Francis Frank</cp:lastModifiedBy>
  <cp:revision>4</cp:revision>
  <dcterms:created xsi:type="dcterms:W3CDTF">2019-08-03T07:03:00Z</dcterms:created>
  <dcterms:modified xsi:type="dcterms:W3CDTF">2020-04-06T02:23:00Z</dcterms:modified>
</cp:coreProperties>
</file>